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536" w:rsidRDefault="00643536" w:rsidP="00B87A21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mage codes</w:t>
      </w:r>
    </w:p>
    <w:bookmarkEnd w:id="0"/>
    <w:p w:rsidR="00643536" w:rsidRPr="00FE688C" w:rsidRDefault="00643536" w:rsidP="00643536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r w:rsidRPr="00FE688C">
        <w:rPr>
          <w:rFonts w:ascii="Times New Roman" w:eastAsia="Times New Roman" w:hAnsi="Times New Roman" w:cs="Times New Roman"/>
          <w:sz w:val="24"/>
          <w:szCs w:val="24"/>
        </w:rPr>
        <w:t xml:space="preserve">. Image codes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r all image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sed in Study 1. </w:t>
      </w:r>
    </w:p>
    <w:tbl>
      <w:tblPr>
        <w:tblStyle w:val="TableGrid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5670"/>
      </w:tblGrid>
      <w:tr w:rsidR="00643536" w:rsidTr="00F211CC"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643536" w:rsidRPr="00CF1862" w:rsidRDefault="00643536" w:rsidP="00F211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ages codes from the IAPS set and </w:t>
            </w:r>
            <w:proofErr w:type="spellStart"/>
            <w:r w:rsidRPr="00CF1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veraga</w:t>
            </w:r>
            <w:proofErr w:type="spellEnd"/>
            <w:r w:rsidRPr="00CF1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et</w:t>
            </w:r>
          </w:p>
        </w:tc>
      </w:tr>
      <w:tr w:rsidR="00643536" w:rsidTr="00F211CC">
        <w:tc>
          <w:tcPr>
            <w:tcW w:w="3260" w:type="dxa"/>
            <w:tcBorders>
              <w:top w:val="single" w:sz="4" w:space="0" w:color="auto"/>
            </w:tcBorders>
          </w:tcPr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Social negative images (30)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643536" w:rsidRPr="00CF1862" w:rsidRDefault="00643536" w:rsidP="00F211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1, 2683, 2688, 2691, 2799, 3216, 3530, 6022, 6212</w:t>
            </w:r>
          </w:p>
          <w:p w:rsidR="00643536" w:rsidRPr="00CF1862" w:rsidRDefault="00643536" w:rsidP="00F211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3, 6520, 6831, 8485, 9050, 9163, 9250, 9252, 9253</w:t>
            </w:r>
          </w:p>
          <w:p w:rsidR="00643536" w:rsidRPr="00CF1862" w:rsidRDefault="00643536" w:rsidP="00F211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4, 9400, 9410, 9413, 9419, 9427, 9428, 9429, 9433</w:t>
            </w:r>
          </w:p>
          <w:p w:rsidR="00643536" w:rsidRDefault="00643536" w:rsidP="00F211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35, 9900, 9921</w:t>
            </w:r>
          </w:p>
          <w:p w:rsidR="00643536" w:rsidRPr="00CF1862" w:rsidRDefault="00643536" w:rsidP="00F211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3536" w:rsidTr="00F211CC">
        <w:tc>
          <w:tcPr>
            <w:tcW w:w="3260" w:type="dxa"/>
          </w:tcPr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Physical negative images (30)</w:t>
            </w:r>
          </w:p>
        </w:tc>
        <w:tc>
          <w:tcPr>
            <w:tcW w:w="5670" w:type="dxa"/>
          </w:tcPr>
          <w:p w:rsidR="00643536" w:rsidRDefault="00643536" w:rsidP="00F211CC">
            <w:pP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F186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1, 3001, 3005, 3015, 3016, 3017, 3019, 3030, 3060, 3061, 3064, 3071, 3100, 3101, 3103, 3130, 3160, 3168, 3195, 3212, 3213, 3250, 3400, 7361, 9043, 9405, 9420, 9490, 9500, 9635_1</w:t>
            </w:r>
          </w:p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3536" w:rsidTr="00F211CC">
        <w:tc>
          <w:tcPr>
            <w:tcW w:w="3260" w:type="dxa"/>
          </w:tcPr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Nature negative images (30)</w:t>
            </w:r>
          </w:p>
        </w:tc>
        <w:tc>
          <w:tcPr>
            <w:tcW w:w="5670" w:type="dxa"/>
          </w:tcPr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1019, 1050, 1051, 1052, 1090, 1110, 1111, 1113, 1120, 1200, 1201, 1205, 1220, 1274, 1300, 1301, 1525, 1932, threat_direct001T, threat_direct01N, threat_direct021T, threat_direct05N, threat_direct078N, threat_direct09N, threat_direct14N, threat_direct15N, threat_direct16N</w:t>
            </w:r>
          </w:p>
          <w:p w:rsidR="00643536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threat_direct59N, threat_direct68N, threat_direct70N</w:t>
            </w:r>
          </w:p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43536" w:rsidTr="00F211CC">
        <w:tc>
          <w:tcPr>
            <w:tcW w:w="3260" w:type="dxa"/>
          </w:tcPr>
          <w:p w:rsidR="00643536" w:rsidRDefault="00643536" w:rsidP="00F211CC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utral images (30)</w:t>
            </w:r>
          </w:p>
        </w:tc>
        <w:tc>
          <w:tcPr>
            <w:tcW w:w="5670" w:type="dxa"/>
          </w:tcPr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2038, 2190, 2191, 2206, 2235, 2397, 2440, 2480, 2570</w:t>
            </w:r>
          </w:p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2593, 2594, 2840, 2890, 5395, 5471, 5510, 5535, 5731</w:t>
            </w:r>
          </w:p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5731 ,5740, 5740, 7001, 7009, 7019, 7034, 7035, 7036</w:t>
            </w:r>
          </w:p>
          <w:p w:rsidR="00643536" w:rsidRPr="00CF1862" w:rsidRDefault="00643536" w:rsidP="00F211C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F1862">
              <w:rPr>
                <w:rFonts w:ascii="Times New Roman" w:eastAsia="Times New Roman" w:hAnsi="Times New Roman" w:cs="Times New Roman"/>
                <w:sz w:val="24"/>
                <w:szCs w:val="24"/>
              </w:rPr>
              <w:t>7038, 7041, 7052</w:t>
            </w:r>
          </w:p>
        </w:tc>
      </w:tr>
    </w:tbl>
    <w:p w:rsidR="00643536" w:rsidRPr="00FE688C" w:rsidRDefault="00643536" w:rsidP="00643536">
      <w:pPr>
        <w:shd w:val="clear" w:color="auto" w:fill="FFFFFF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te. </w:t>
      </w:r>
      <w:r w:rsidRPr="00FE688C">
        <w:rPr>
          <w:rFonts w:ascii="Times New Roman" w:eastAsia="Times New Roman" w:hAnsi="Times New Roman" w:cs="Times New Roman"/>
          <w:sz w:val="24"/>
          <w:szCs w:val="24"/>
        </w:rPr>
        <w:t>Image cod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re</w:t>
      </w:r>
      <w:r w:rsidRPr="00FE688C">
        <w:rPr>
          <w:rFonts w:ascii="Times New Roman" w:eastAsia="Times New Roman" w:hAnsi="Times New Roman" w:cs="Times New Roman"/>
          <w:sz w:val="24"/>
          <w:szCs w:val="24"/>
        </w:rPr>
        <w:t xml:space="preserve"> taken from the International Affective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00FE688C">
        <w:rPr>
          <w:rFonts w:ascii="Times New Roman" w:eastAsia="Times New Roman" w:hAnsi="Times New Roman" w:cs="Times New Roman"/>
          <w:sz w:val="24"/>
          <w:szCs w:val="24"/>
        </w:rPr>
        <w:t>ictures System databa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26C9C">
        <w:rPr>
          <w:rFonts w:ascii="Times New Roman" w:hAnsi="Times New Roman" w:cs="Times New Roman"/>
          <w:iCs/>
          <w:sz w:val="24"/>
          <w:szCs w:val="24"/>
        </w:rPr>
        <w:t>(IAPS</w:t>
      </w:r>
      <w:r w:rsidRPr="00E366D1">
        <w:rPr>
          <w:rFonts w:ascii="Times New Roman" w:hAnsi="Times New Roman" w:cs="Times New Roman"/>
          <w:iCs/>
          <w:sz w:val="24"/>
          <w:szCs w:val="24"/>
        </w:rPr>
        <w:t>; Lang</w:t>
      </w:r>
      <w:r>
        <w:rPr>
          <w:rFonts w:ascii="Times New Roman" w:hAnsi="Times New Roman" w:cs="Times New Roman"/>
          <w:iCs/>
          <w:sz w:val="24"/>
          <w:szCs w:val="24"/>
        </w:rPr>
        <w:t>, Bradley &amp; Cuthbert</w:t>
      </w:r>
      <w:r w:rsidRPr="00E366D1">
        <w:rPr>
          <w:rFonts w:ascii="Times New Roman" w:hAnsi="Times New Roman" w:cs="Times New Roman"/>
          <w:iCs/>
          <w:sz w:val="24"/>
          <w:szCs w:val="24"/>
        </w:rPr>
        <w:t>, 2008</w:t>
      </w:r>
      <w:r w:rsidRPr="001A7BDB">
        <w:rPr>
          <w:rFonts w:ascii="Times New Roman" w:hAnsi="Times New Roman" w:cs="Times New Roman"/>
          <w:iCs/>
          <w:sz w:val="24"/>
          <w:szCs w:val="24"/>
        </w:rPr>
        <w:t xml:space="preserve">) </w:t>
      </w:r>
      <w:r w:rsidRPr="00FE688C"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image set developed by the</w:t>
      </w:r>
      <w:r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spellStart"/>
      <w:r>
        <w:rPr>
          <w:rStyle w:val="il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veraga</w:t>
      </w:r>
      <w:proofErr w:type="spellEnd"/>
      <w:r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lab </w:t>
      </w:r>
      <w:r w:rsidRPr="00826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hyperlink r:id="rId4" w:tgtFrame="_blank" w:history="1">
        <w:r w:rsidRPr="00826C9C">
          <w:rPr>
            <w:rStyle w:val="Hyperlink"/>
            <w:rFonts w:ascii="Times New Roman" w:hAnsi="Times New Roman" w:cs="Times New Roman"/>
            <w:color w:val="1155CC"/>
            <w:sz w:val="24"/>
            <w:szCs w:val="24"/>
            <w:shd w:val="clear" w:color="auto" w:fill="FFFFFF"/>
          </w:rPr>
          <w:t>http://www.kveragalab.org/stimuli.html</w:t>
        </w:r>
      </w:hyperlink>
      <w:r w:rsidRPr="00826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</w:t>
      </w:r>
      <w:r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826C9C">
        <w:rPr>
          <w:rStyle w:val="il"/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>Kveraga</w:t>
      </w:r>
      <w:proofErr w:type="spellEnd"/>
      <w:r w:rsidRPr="00826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826C9C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spellStart"/>
      <w:r w:rsidRPr="00826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shyan</w:t>
      </w:r>
      <w:proofErr w:type="spellEnd"/>
      <w:r w:rsidRPr="00826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dams, Mote, Betz, Ward, </w:t>
      </w:r>
      <w:proofErr w:type="spellStart"/>
      <w:r w:rsidRPr="00826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djikhani</w:t>
      </w:r>
      <w:proofErr w:type="spellEnd"/>
      <w:r w:rsidRPr="00826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Bar &amp; Barre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</w:t>
      </w:r>
      <w:r w:rsidRPr="00826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015)</w:t>
      </w:r>
      <w:r w:rsidRPr="00826C9C">
        <w:rPr>
          <w:rFonts w:ascii="Times New Roman" w:hAnsi="Times New Roman" w:cs="Times New Roman"/>
          <w:iCs/>
          <w:sz w:val="24"/>
          <w:szCs w:val="24"/>
        </w:rPr>
        <w:t>.</w:t>
      </w:r>
    </w:p>
    <w:p w:rsidR="004F1189" w:rsidRDefault="004F1189"/>
    <w:sectPr w:rsidR="004F1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3536"/>
    <w:rsid w:val="000164A7"/>
    <w:rsid w:val="00017CD5"/>
    <w:rsid w:val="0006718E"/>
    <w:rsid w:val="00073019"/>
    <w:rsid w:val="00093084"/>
    <w:rsid w:val="000E2C84"/>
    <w:rsid w:val="00102B51"/>
    <w:rsid w:val="0011241E"/>
    <w:rsid w:val="001549D3"/>
    <w:rsid w:val="00160AB3"/>
    <w:rsid w:val="001A4DEC"/>
    <w:rsid w:val="001C680B"/>
    <w:rsid w:val="001E6A9F"/>
    <w:rsid w:val="00212D24"/>
    <w:rsid w:val="0021680E"/>
    <w:rsid w:val="00225AFD"/>
    <w:rsid w:val="00251F67"/>
    <w:rsid w:val="002762B7"/>
    <w:rsid w:val="002A23B9"/>
    <w:rsid w:val="002A5E28"/>
    <w:rsid w:val="002B0A7B"/>
    <w:rsid w:val="002D724B"/>
    <w:rsid w:val="002E1EE9"/>
    <w:rsid w:val="002E4861"/>
    <w:rsid w:val="00312372"/>
    <w:rsid w:val="00351D69"/>
    <w:rsid w:val="003609AA"/>
    <w:rsid w:val="0037602E"/>
    <w:rsid w:val="00383751"/>
    <w:rsid w:val="003910C1"/>
    <w:rsid w:val="00396646"/>
    <w:rsid w:val="003A3A7E"/>
    <w:rsid w:val="003A73FB"/>
    <w:rsid w:val="003C3782"/>
    <w:rsid w:val="003D061E"/>
    <w:rsid w:val="003F273E"/>
    <w:rsid w:val="00401204"/>
    <w:rsid w:val="00403D37"/>
    <w:rsid w:val="0043550B"/>
    <w:rsid w:val="00436763"/>
    <w:rsid w:val="004377DE"/>
    <w:rsid w:val="00440478"/>
    <w:rsid w:val="00445CCF"/>
    <w:rsid w:val="0044782C"/>
    <w:rsid w:val="004A3533"/>
    <w:rsid w:val="004A5331"/>
    <w:rsid w:val="004B485B"/>
    <w:rsid w:val="004E338C"/>
    <w:rsid w:val="004F1189"/>
    <w:rsid w:val="005038F2"/>
    <w:rsid w:val="00517A97"/>
    <w:rsid w:val="005201B9"/>
    <w:rsid w:val="00532C05"/>
    <w:rsid w:val="0059408B"/>
    <w:rsid w:val="005A7584"/>
    <w:rsid w:val="005B6776"/>
    <w:rsid w:val="005B6C3C"/>
    <w:rsid w:val="005B6E59"/>
    <w:rsid w:val="005E2878"/>
    <w:rsid w:val="005E679E"/>
    <w:rsid w:val="00601887"/>
    <w:rsid w:val="00643536"/>
    <w:rsid w:val="00643AF3"/>
    <w:rsid w:val="00660234"/>
    <w:rsid w:val="00671E94"/>
    <w:rsid w:val="006C51D5"/>
    <w:rsid w:val="006F5277"/>
    <w:rsid w:val="007166F4"/>
    <w:rsid w:val="00760DEC"/>
    <w:rsid w:val="00774046"/>
    <w:rsid w:val="0077515B"/>
    <w:rsid w:val="00794A24"/>
    <w:rsid w:val="007B5D23"/>
    <w:rsid w:val="007D2EA2"/>
    <w:rsid w:val="007F1BDC"/>
    <w:rsid w:val="00841BA7"/>
    <w:rsid w:val="00842E66"/>
    <w:rsid w:val="00877135"/>
    <w:rsid w:val="008A6199"/>
    <w:rsid w:val="008A7611"/>
    <w:rsid w:val="008B62B0"/>
    <w:rsid w:val="008C38BE"/>
    <w:rsid w:val="008C74BF"/>
    <w:rsid w:val="00911858"/>
    <w:rsid w:val="00950CE4"/>
    <w:rsid w:val="00955AEE"/>
    <w:rsid w:val="00997D31"/>
    <w:rsid w:val="009B2E0E"/>
    <w:rsid w:val="009D3796"/>
    <w:rsid w:val="00A12472"/>
    <w:rsid w:val="00A2498C"/>
    <w:rsid w:val="00A444AE"/>
    <w:rsid w:val="00A47657"/>
    <w:rsid w:val="00A52B8F"/>
    <w:rsid w:val="00A92630"/>
    <w:rsid w:val="00AC1A05"/>
    <w:rsid w:val="00AC7810"/>
    <w:rsid w:val="00AD6ADC"/>
    <w:rsid w:val="00AE15CA"/>
    <w:rsid w:val="00AF5F9F"/>
    <w:rsid w:val="00B0769B"/>
    <w:rsid w:val="00B37F2B"/>
    <w:rsid w:val="00B87A21"/>
    <w:rsid w:val="00BB1EDF"/>
    <w:rsid w:val="00BB3E49"/>
    <w:rsid w:val="00BC3986"/>
    <w:rsid w:val="00BC5770"/>
    <w:rsid w:val="00C012A6"/>
    <w:rsid w:val="00C17189"/>
    <w:rsid w:val="00C23699"/>
    <w:rsid w:val="00C65E3C"/>
    <w:rsid w:val="00C8563B"/>
    <w:rsid w:val="00CA0820"/>
    <w:rsid w:val="00CB1D8A"/>
    <w:rsid w:val="00CB7B68"/>
    <w:rsid w:val="00CD44FF"/>
    <w:rsid w:val="00CF3C4C"/>
    <w:rsid w:val="00D041CD"/>
    <w:rsid w:val="00D04E4A"/>
    <w:rsid w:val="00D121A3"/>
    <w:rsid w:val="00D367BC"/>
    <w:rsid w:val="00D45C60"/>
    <w:rsid w:val="00DC6E58"/>
    <w:rsid w:val="00DD290D"/>
    <w:rsid w:val="00DD5553"/>
    <w:rsid w:val="00DD67D8"/>
    <w:rsid w:val="00DE7E3A"/>
    <w:rsid w:val="00E029D6"/>
    <w:rsid w:val="00E27F84"/>
    <w:rsid w:val="00E37EEE"/>
    <w:rsid w:val="00E4162E"/>
    <w:rsid w:val="00E55E8C"/>
    <w:rsid w:val="00E83154"/>
    <w:rsid w:val="00EA1781"/>
    <w:rsid w:val="00EF2B89"/>
    <w:rsid w:val="00EF5B25"/>
    <w:rsid w:val="00EF7F73"/>
    <w:rsid w:val="00F061D8"/>
    <w:rsid w:val="00F2709D"/>
    <w:rsid w:val="00F64E8A"/>
    <w:rsid w:val="00F934DA"/>
    <w:rsid w:val="00FB052B"/>
    <w:rsid w:val="00FC55AB"/>
    <w:rsid w:val="00FC74FD"/>
    <w:rsid w:val="00FE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BB3CDBD-5ABF-47D8-B337-25D62D7D0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53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35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43536"/>
  </w:style>
  <w:style w:type="character" w:customStyle="1" w:styleId="il">
    <w:name w:val="il"/>
    <w:basedOn w:val="DefaultParagraphFont"/>
    <w:rsid w:val="00643536"/>
  </w:style>
  <w:style w:type="character" w:styleId="Hyperlink">
    <w:name w:val="Hyperlink"/>
    <w:basedOn w:val="DefaultParagraphFont"/>
    <w:uiPriority w:val="99"/>
    <w:unhideWhenUsed/>
    <w:rsid w:val="0064353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kveragalab.org/stimuli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wijk, Suzanne</dc:creator>
  <cp:lastModifiedBy>Suzanne Oosterwijk</cp:lastModifiedBy>
  <cp:revision>3</cp:revision>
  <dcterms:created xsi:type="dcterms:W3CDTF">2017-06-01T10:03:00Z</dcterms:created>
  <dcterms:modified xsi:type="dcterms:W3CDTF">2017-06-26T11:50:00Z</dcterms:modified>
</cp:coreProperties>
</file>